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4DD4" w:rsidRPr="00585252" w:rsidRDefault="00AD7C25" w:rsidP="00A84DD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 xml:space="preserve">Additional file </w:t>
      </w:r>
      <w:r w:rsidR="006C4C8E">
        <w:rPr>
          <w:rFonts w:ascii="Times New Roman" w:hAnsi="Times New Roman" w:cs="Times New Roman"/>
          <w:b/>
          <w:u w:val="single"/>
        </w:rPr>
        <w:t>2:</w:t>
      </w:r>
      <w:r w:rsidR="00051FA8">
        <w:rPr>
          <w:rFonts w:ascii="Times New Roman" w:hAnsi="Times New Roman" w:cs="Times New Roman"/>
          <w:b/>
          <w:u w:val="single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b/>
          <w:u w:val="single"/>
        </w:rPr>
        <w:t xml:space="preserve"> S</w:t>
      </w:r>
      <w:r w:rsidR="007F7CFC">
        <w:rPr>
          <w:rFonts w:ascii="Times New Roman" w:hAnsi="Times New Roman" w:cs="Times New Roman"/>
          <w:b/>
          <w:u w:val="single"/>
        </w:rPr>
        <w:t>2</w:t>
      </w:r>
      <w:r w:rsidR="00A84DD4">
        <w:rPr>
          <w:rFonts w:ascii="Times New Roman" w:hAnsi="Times New Roman" w:cs="Times New Roman"/>
          <w:b/>
          <w:u w:val="single"/>
        </w:rPr>
        <w:t>:</w:t>
      </w:r>
      <w:r w:rsidR="00A84DD4">
        <w:rPr>
          <w:rFonts w:ascii="Times New Roman" w:hAnsi="Times New Roman" w:cs="Times New Roman"/>
        </w:rPr>
        <w:t xml:space="preserve"> Demographic and clinical c</w:t>
      </w:r>
      <w:r w:rsidR="00A84DD4" w:rsidRPr="00D34B47">
        <w:rPr>
          <w:rFonts w:ascii="Times New Roman" w:hAnsi="Times New Roman" w:cs="Times New Roman"/>
        </w:rPr>
        <w:t xml:space="preserve">haracteristics </w:t>
      </w:r>
      <w:r w:rsidR="00A84DD4">
        <w:rPr>
          <w:rFonts w:ascii="Times New Roman" w:hAnsi="Times New Roman" w:cs="Times New Roman"/>
        </w:rPr>
        <w:t>at trial entry of</w:t>
      </w:r>
      <w:r w:rsidR="00FE3334">
        <w:rPr>
          <w:rFonts w:ascii="Times New Roman" w:hAnsi="Times New Roman" w:cs="Times New Roman"/>
        </w:rPr>
        <w:t xml:space="preserve"> participants in nested randomis</w:t>
      </w:r>
      <w:r w:rsidR="00A84DD4">
        <w:rPr>
          <w:rFonts w:ascii="Times New Roman" w:hAnsi="Times New Roman" w:cs="Times New Roman"/>
        </w:rPr>
        <w:t>ed trial</w:t>
      </w:r>
    </w:p>
    <w:tbl>
      <w:tblPr>
        <w:tblW w:w="11705" w:type="dxa"/>
        <w:tblInd w:w="67" w:type="dxa"/>
        <w:tblLayout w:type="fixed"/>
        <w:tblCellMar>
          <w:left w:w="0" w:type="dxa"/>
          <w:right w:w="0" w:type="dxa"/>
        </w:tblCellMar>
        <w:tblLook w:val="0000"/>
      </w:tblPr>
      <w:tblGrid>
        <w:gridCol w:w="4573"/>
        <w:gridCol w:w="1783"/>
        <w:gridCol w:w="1783"/>
        <w:gridCol w:w="1783"/>
        <w:gridCol w:w="1783"/>
      </w:tblGrid>
      <w:tr w:rsidR="00A84DD4" w:rsidRPr="00D34B47" w:rsidTr="008D7433">
        <w:trPr>
          <w:cantSplit/>
          <w:tblHeader/>
        </w:trPr>
        <w:tc>
          <w:tcPr>
            <w:tcW w:w="457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</w:pPr>
            <w:r w:rsidRPr="00FD135A">
              <w:rPr>
                <w:rFonts w:ascii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Walking Group (N=257)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Lifestyle Group (N=269)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A84DD4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</w:pPr>
            <w:r w:rsidRPr="00FD135A">
              <w:rPr>
                <w:rFonts w:ascii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Total</w:t>
            </w: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  <w:t xml:space="preserve"> (N=526)</w:t>
            </w:r>
          </w:p>
        </w:tc>
        <w:tc>
          <w:tcPr>
            <w:tcW w:w="178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</w:tcPr>
          <w:p w:rsidR="00A84DD4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</w:pPr>
          </w:p>
        </w:tc>
      </w:tr>
      <w:tr w:rsidR="00A84DD4" w:rsidRPr="00D34B47" w:rsidTr="008D7433">
        <w:trPr>
          <w:cantSplit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D34B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ternal Age (Years)</w:t>
            </w:r>
            <w:r w:rsidRPr="00D34B4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1 ( 5.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6 ( 5.5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4 ( 5.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4DD4" w:rsidRPr="00D34B47" w:rsidTr="008D7433">
        <w:trPr>
          <w:cantSplit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D34B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stational Age at Entry (Weeks)</w:t>
            </w:r>
            <w:r w:rsidRPr="00D34B4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4 (12.3-17.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7 (12.4-18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5 (12.3-17.6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4DD4" w:rsidRPr="00D34B47" w:rsidTr="008D7433">
        <w:trPr>
          <w:cantSplit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D34B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Mass Index Category</w:t>
            </w:r>
            <w:r w:rsidRPr="00D34B4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4DD4" w:rsidRPr="00D34B47" w:rsidTr="008D7433">
        <w:trPr>
          <w:cantSplit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4B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  BMI 25.0-29.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 (44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 (43.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1 (43.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4DD4" w:rsidRPr="00D34B47" w:rsidTr="008D7433">
        <w:trPr>
          <w:cantSplit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4B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  BMI 30.0-34.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 (30.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 (27.5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 (28.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4DD4" w:rsidRPr="00D34B47" w:rsidTr="008D7433">
        <w:trPr>
          <w:cantSplit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4B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  BMI 35.0-39.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 (16.7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 (19.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 (18.1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4DD4" w:rsidRPr="00D34B47" w:rsidTr="008D7433">
        <w:trPr>
          <w:cantSplit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4B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  BMI &gt;=40.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 (8.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 (9.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 (9.1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4DD4" w:rsidRPr="00D34B47" w:rsidTr="008D7433">
        <w:trPr>
          <w:cantSplit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585252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  <w:vertAlign w:val="superscript"/>
              </w:rPr>
            </w:pPr>
            <w:r w:rsidRPr="00D34B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blic Patient</w:t>
            </w:r>
            <w:r w:rsidRPr="00D34B4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585252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5 (99.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585252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7 (99.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2 (99.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4DD4" w:rsidRPr="00D34B47" w:rsidTr="008D7433">
        <w:trPr>
          <w:cantSplit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D34B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casian</w:t>
            </w:r>
            <w:r w:rsidRPr="00D34B4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9 (93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0 (89.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9 (91.1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4DD4" w:rsidRPr="00D34B47" w:rsidTr="008D7433">
        <w:trPr>
          <w:cantSplit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D34B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oker</w:t>
            </w:r>
            <w:r w:rsidRPr="00D34B4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 (14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 (11.5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 (12.7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4DD4" w:rsidRPr="00D34B47" w:rsidTr="008D7433">
        <w:trPr>
          <w:cantSplit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D34B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lliparous</w:t>
            </w:r>
            <w:r w:rsidRPr="00D34B47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 (40.5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 (43.1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 (41.8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4DD4" w:rsidRPr="00D34B47" w:rsidTr="008D7433">
        <w:trPr>
          <w:cantSplit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4B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ex of Socio-economic Disadvantage^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4DD4" w:rsidRPr="00D34B47" w:rsidTr="008D7433">
        <w:trPr>
          <w:cantSplit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4B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  Unknow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4DD4" w:rsidRPr="00D34B47" w:rsidTr="008D7433">
        <w:trPr>
          <w:cantSplit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4B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  Quintile 1 (Most Disadvantaged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(29.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 (31.6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 (30.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4DD4" w:rsidRPr="00D34B47" w:rsidTr="008D7433">
        <w:trPr>
          <w:cantSplit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4B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  Quintile 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 (24.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 (21.6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2 (23.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4DD4" w:rsidRPr="00D34B47" w:rsidTr="008D7433">
        <w:trPr>
          <w:cantSplit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4B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  Quintile 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 (17.1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 (17.5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 (17.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4DD4" w:rsidRPr="00D34B47" w:rsidTr="008D7433">
        <w:trPr>
          <w:cantSplit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4B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  Quintile 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 (11.7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 (14.5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 (13.1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4DD4" w:rsidRPr="00D34B47" w:rsidTr="008D7433">
        <w:trPr>
          <w:cantSplit/>
        </w:trPr>
        <w:tc>
          <w:tcPr>
            <w:tcW w:w="45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34B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  Quintile 5 (Least Disadvantaged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 (17.1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84DD4" w:rsidRPr="00D34B47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 (14.5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105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 (15.8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84DD4" w:rsidRPr="004105E3" w:rsidRDefault="00A84DD4" w:rsidP="008D743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A84DD4" w:rsidRPr="00D34B47" w:rsidRDefault="00A84DD4" w:rsidP="00A84DD4">
      <w:pPr>
        <w:spacing w:line="480" w:lineRule="auto"/>
        <w:jc w:val="both"/>
        <w:rPr>
          <w:rFonts w:ascii="Times New Roman" w:hAnsi="Times New Roman" w:cs="Times New Roman"/>
        </w:rPr>
      </w:pPr>
      <w:r w:rsidRPr="00D34B47">
        <w:rPr>
          <w:rFonts w:ascii="Times New Roman" w:hAnsi="Times New Roman" w:cs="Times New Roman"/>
        </w:rPr>
        <w:lastRenderedPageBreak/>
        <w:t>* mean and standard deviation</w:t>
      </w:r>
    </w:p>
    <w:p w:rsidR="00A84DD4" w:rsidRPr="00D34B47" w:rsidRDefault="00A84DD4" w:rsidP="00A84DD4">
      <w:pPr>
        <w:spacing w:line="480" w:lineRule="auto"/>
        <w:jc w:val="both"/>
        <w:rPr>
          <w:rFonts w:ascii="Times New Roman" w:hAnsi="Times New Roman" w:cs="Times New Roman"/>
        </w:rPr>
      </w:pPr>
      <w:r w:rsidRPr="00D34B47">
        <w:rPr>
          <w:rFonts w:ascii="Times New Roman" w:hAnsi="Times New Roman" w:cs="Times New Roman"/>
          <w:vertAlign w:val="superscript"/>
        </w:rPr>
        <w:t>+</w:t>
      </w:r>
      <w:r w:rsidRPr="00D34B47">
        <w:rPr>
          <w:rFonts w:ascii="Times New Roman" w:hAnsi="Times New Roman" w:cs="Times New Roman"/>
        </w:rPr>
        <w:t xml:space="preserve"> median and interquartile range</w:t>
      </w:r>
    </w:p>
    <w:p w:rsidR="00A84DD4" w:rsidRPr="00D34B47" w:rsidRDefault="00A84DD4" w:rsidP="00A84DD4">
      <w:pPr>
        <w:spacing w:line="480" w:lineRule="auto"/>
        <w:jc w:val="both"/>
        <w:rPr>
          <w:rFonts w:ascii="Times New Roman" w:hAnsi="Times New Roman" w:cs="Times New Roman"/>
        </w:rPr>
      </w:pPr>
      <w:r w:rsidRPr="00D34B47">
        <w:rPr>
          <w:rFonts w:ascii="Times New Roman" w:hAnsi="Times New Roman" w:cs="Times New Roman"/>
          <w:vertAlign w:val="superscript"/>
        </w:rPr>
        <w:t>#</w:t>
      </w:r>
      <w:r w:rsidRPr="00D34B47">
        <w:rPr>
          <w:rFonts w:ascii="Times New Roman" w:hAnsi="Times New Roman" w:cs="Times New Roman"/>
        </w:rPr>
        <w:t xml:space="preserve"> number and %</w:t>
      </w:r>
    </w:p>
    <w:p w:rsidR="00A84DD4" w:rsidRPr="00D34B47" w:rsidRDefault="00A84DD4" w:rsidP="00A84DD4">
      <w:pPr>
        <w:spacing w:line="480" w:lineRule="auto"/>
        <w:jc w:val="both"/>
        <w:rPr>
          <w:rFonts w:ascii="Times New Roman" w:hAnsi="Times New Roman" w:cs="Times New Roman"/>
        </w:rPr>
      </w:pPr>
      <w:r w:rsidRPr="00D34B47">
        <w:rPr>
          <w:rFonts w:ascii="Times New Roman" w:hAnsi="Times New Roman" w:cs="Times New Roman"/>
        </w:rPr>
        <w:t>^ Socio-economic index of disadvantage as measured by SEIFA</w:t>
      </w:r>
    </w:p>
    <w:p w:rsidR="00A84DD4" w:rsidRDefault="00A84DD4" w:rsidP="00A84DD4">
      <w:pPr>
        <w:rPr>
          <w:rFonts w:ascii="Times New Roman" w:eastAsia="Times New Roman" w:hAnsi="Times New Roman" w:cs="Times New Roman"/>
          <w:lang w:val="en-AU"/>
        </w:rPr>
      </w:pPr>
    </w:p>
    <w:p w:rsidR="00A84DD4" w:rsidRDefault="00A84DD4" w:rsidP="00A84DD4">
      <w:pPr>
        <w:rPr>
          <w:rFonts w:ascii="Times New Roman" w:eastAsia="Times New Roman" w:hAnsi="Times New Roman" w:cs="Times New Roman"/>
          <w:lang w:val="en-AU"/>
        </w:rPr>
      </w:pPr>
    </w:p>
    <w:sectPr w:rsidR="00A84DD4" w:rsidSect="00A84DD4">
      <w:footerReference w:type="even" r:id="rId6"/>
      <w:footerReference w:type="default" r:id="rId7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3F84" w:rsidRDefault="009948B1">
      <w:r>
        <w:separator/>
      </w:r>
    </w:p>
  </w:endnote>
  <w:endnote w:type="continuationSeparator" w:id="0">
    <w:p w:rsidR="00213F84" w:rsidRDefault="009948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6736" w:rsidRDefault="0071394B" w:rsidP="003D26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84DD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66736" w:rsidRDefault="007F7CFC" w:rsidP="003D26E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6736" w:rsidRDefault="0071394B" w:rsidP="003D26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84DD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F7CFC">
      <w:rPr>
        <w:rStyle w:val="PageNumber"/>
        <w:noProof/>
      </w:rPr>
      <w:t>1</w:t>
    </w:r>
    <w:r>
      <w:rPr>
        <w:rStyle w:val="PageNumber"/>
      </w:rPr>
      <w:fldChar w:fldCharType="end"/>
    </w:r>
  </w:p>
  <w:p w:rsidR="00566736" w:rsidRDefault="007F7CFC" w:rsidP="003D26E7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3F84" w:rsidRDefault="009948B1">
      <w:r>
        <w:separator/>
      </w:r>
    </w:p>
  </w:footnote>
  <w:footnote w:type="continuationSeparator" w:id="0">
    <w:p w:rsidR="00213F84" w:rsidRDefault="009948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A84DD4"/>
    <w:rsid w:val="00051FA8"/>
    <w:rsid w:val="000D0553"/>
    <w:rsid w:val="00213F84"/>
    <w:rsid w:val="003E6266"/>
    <w:rsid w:val="00612DB8"/>
    <w:rsid w:val="006C4C8E"/>
    <w:rsid w:val="0071394B"/>
    <w:rsid w:val="00764572"/>
    <w:rsid w:val="007F7CFC"/>
    <w:rsid w:val="009948B1"/>
    <w:rsid w:val="00A84DD4"/>
    <w:rsid w:val="00AD7C25"/>
    <w:rsid w:val="00C7572E"/>
    <w:rsid w:val="00D03A0B"/>
    <w:rsid w:val="00F86F73"/>
    <w:rsid w:val="00FE33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D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84D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4DD4"/>
  </w:style>
  <w:style w:type="character" w:styleId="PageNumber">
    <w:name w:val="page number"/>
    <w:basedOn w:val="DefaultParagraphFont"/>
    <w:uiPriority w:val="99"/>
    <w:semiHidden/>
    <w:unhideWhenUsed/>
    <w:rsid w:val="00A84DD4"/>
  </w:style>
  <w:style w:type="table" w:styleId="TableGrid">
    <w:name w:val="Table Grid"/>
    <w:basedOn w:val="TableNormal"/>
    <w:uiPriority w:val="59"/>
    <w:rsid w:val="00A84D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4DD4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A84DD4"/>
    <w:rPr>
      <w:rFonts w:ascii="Times New Roman" w:eastAsia="Times New Roman" w:hAnsi="Times New Roman" w:cs="Times New Roman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A84DD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D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84D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4DD4"/>
  </w:style>
  <w:style w:type="character" w:styleId="PageNumber">
    <w:name w:val="page number"/>
    <w:basedOn w:val="DefaultParagraphFont"/>
    <w:uiPriority w:val="99"/>
    <w:semiHidden/>
    <w:unhideWhenUsed/>
    <w:rsid w:val="00A84DD4"/>
  </w:style>
  <w:style w:type="table" w:styleId="TableGrid">
    <w:name w:val="Table Grid"/>
    <w:basedOn w:val="TableNormal"/>
    <w:uiPriority w:val="59"/>
    <w:rsid w:val="00A84D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4DD4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A84DD4"/>
    <w:rPr>
      <w:rFonts w:ascii="Times New Roman" w:eastAsia="Times New Roman" w:hAnsi="Times New Roman" w:cs="Times New Roman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A84DD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7</Words>
  <Characters>1070</Characters>
  <Application>Microsoft Office Word</Application>
  <DocSecurity>0</DocSecurity>
  <Lines>8</Lines>
  <Paragraphs>2</Paragraphs>
  <ScaleCrop>false</ScaleCrop>
  <Company>University of Adelaide</Company>
  <LinksUpToDate>false</LinksUpToDate>
  <CharactersWithSpaces>1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Dodd</dc:creator>
  <cp:keywords/>
  <dc:description/>
  <cp:lastModifiedBy>jolano</cp:lastModifiedBy>
  <cp:revision>9</cp:revision>
  <dcterms:created xsi:type="dcterms:W3CDTF">2014-02-24T01:00:00Z</dcterms:created>
  <dcterms:modified xsi:type="dcterms:W3CDTF">2014-09-09T05:59:00Z</dcterms:modified>
</cp:coreProperties>
</file>